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</w:rPr>
        <w:t>Table S2</w:t>
      </w:r>
      <w:r>
        <w:rPr/>
        <w:t>. Primer list</w:t>
      </w:r>
    </w:p>
    <w:tbl>
      <w:tblPr>
        <w:tblW w:w="96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6899"/>
      </w:tblGrid>
      <w:tr>
        <w:trPr>
          <w:trHeight w:val="447" w:hRule="atLeast"/>
        </w:trPr>
        <w:tc>
          <w:tcPr>
            <w:tcW w:w="2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 Name</w:t>
            </w:r>
          </w:p>
        </w:tc>
        <w:tc>
          <w:tcPr>
            <w:tcW w:w="68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 Sequence (5’-3’)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F</w:t>
            </w:r>
          </w:p>
        </w:tc>
        <w:tc>
          <w:tcPr>
            <w:tcW w:w="68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 AAA GTC GTA ACA AGG TTT 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 CAA AGA YTC GAT GAT TCA 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 F with adapter</w:t>
            </w:r>
          </w:p>
        </w:tc>
        <w:tc>
          <w:tcPr>
            <w:tcW w:w="6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ATCGCCTCCCTCGCGCCATCAGGTAAAAGTCGTAACAAGGTTT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144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TATCAA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146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TATTGA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166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TGACGA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213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TCACCT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560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GACCT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575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GGCGG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613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CAAGG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741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TACCA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1149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AGCCG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1172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AGGCA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_mblb_Bar1273L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TGCGCCTTGCCAGCCCGCTCAAACCAGC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giQuant_RT_F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WCTATCCCCAKCACGA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giQuant_RT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RAAACTCACCAGGTCCAG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. albicans</w:t>
            </w:r>
            <w:r>
              <w:rPr>
                <w:rFonts w:cs="Arial" w:ascii="Arial" w:hAnsi="Arial"/>
                <w:sz w:val="22"/>
                <w:szCs w:val="22"/>
              </w:rPr>
              <w:t xml:space="preserve"> specific_F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TCTGTAAGAGTGCTGGTT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. albicans</w:t>
            </w:r>
            <w:r>
              <w:rPr>
                <w:rFonts w:cs="Arial" w:ascii="Arial" w:hAnsi="Arial"/>
                <w:sz w:val="22"/>
                <w:szCs w:val="22"/>
              </w:rPr>
              <w:t xml:space="preserve"> specific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CGTAATCAAACTCGGTAG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. parapsilosis</w:t>
            </w:r>
            <w:r>
              <w:rPr>
                <w:rFonts w:cs="Arial" w:ascii="Arial" w:hAnsi="Arial"/>
                <w:sz w:val="22"/>
                <w:szCs w:val="22"/>
              </w:rPr>
              <w:t xml:space="preserve"> specific_F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TGCCAGGAGAGTGTAAA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. parapsilosis</w:t>
            </w:r>
            <w:r>
              <w:rPr>
                <w:rFonts w:cs="Arial" w:ascii="Arial" w:hAnsi="Arial"/>
                <w:sz w:val="22"/>
                <w:szCs w:val="22"/>
              </w:rPr>
              <w:t xml:space="preserve"> specific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CAATTCCAGACGTATCA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. dubliniensis</w:t>
            </w:r>
            <w:r>
              <w:rPr>
                <w:rFonts w:cs="Arial" w:ascii="Arial" w:hAnsi="Arial"/>
                <w:sz w:val="22"/>
                <w:szCs w:val="22"/>
              </w:rPr>
              <w:t xml:space="preserve"> specific_F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AATTTGGTTTCCCATTAT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. dubliniensis</w:t>
            </w:r>
            <w:r>
              <w:rPr>
                <w:rFonts w:cs="Arial" w:ascii="Arial" w:hAnsi="Arial"/>
                <w:sz w:val="22"/>
                <w:szCs w:val="22"/>
              </w:rPr>
              <w:t xml:space="preserve"> specific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GTTGAAATCTGAAGGAAGAAG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. tropicalis </w:t>
            </w:r>
            <w:r>
              <w:rPr>
                <w:rFonts w:cs="Arial" w:ascii="Arial" w:hAnsi="Arial"/>
                <w:sz w:val="22"/>
                <w:szCs w:val="22"/>
              </w:rPr>
              <w:t>specific_F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GTACTAAACTCGGTCATAA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. tropicalis </w:t>
            </w:r>
            <w:r>
              <w:rPr>
                <w:rFonts w:cs="Arial" w:ascii="Arial" w:hAnsi="Arial"/>
                <w:sz w:val="22"/>
                <w:szCs w:val="22"/>
              </w:rPr>
              <w:t>specific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AATGGGAAACAACCATAATA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bacteria_F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STGCAYGGYTGTCGTCA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bacteria_R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TCRTCCMCACCTTCCT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F-N4TCAGC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ATACGGCGACCACCGAGATCTACACTCTTTCCCTACACGACGCTCTTCCGATCTNNNNTCAGCGTAAAAGTCGTAACAAGGTTT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37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CACTAC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38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TGCAGT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39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ACCATA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0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TCGACA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1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GAACAC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2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GAGCCA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3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TTGGGT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4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AAGGCG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5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TAATAC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6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TCGGAA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7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TGTGAAGTGACTGGAGTTCAGACGTGTGCTCTTCCGATCTGTTCAAAGAYTCGATGATTCAC</w:t>
            </w:r>
          </w:p>
        </w:tc>
      </w:tr>
      <w:tr>
        <w:trPr>
          <w:trHeight w:val="66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S1R-idx48</w:t>
            </w:r>
          </w:p>
        </w:tc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GAAGACGGCATACGAGATCATTCGGTGACTGGAGTTCAGACGTGTGCTCTTCCGATCTGTTCAAAGAYTCGATGATTCAC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7:48:00Z</dcterms:created>
  <dc:creator>jebarle</dc:creator>
  <dc:description/>
  <dc:language>en-US</dc:language>
  <cp:lastModifiedBy>jebarle</cp:lastModifiedBy>
  <dcterms:modified xsi:type="dcterms:W3CDTF">2014-09-30T07:48:00Z</dcterms:modified>
  <cp:revision>1</cp:revision>
  <dc:subject/>
  <dc:title/>
</cp:coreProperties>
</file>